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CEABA" w14:textId="5BC95944" w:rsidR="00B83EF7" w:rsidRDefault="00DC2525" w:rsidP="00B83EF7">
      <w:pPr>
        <w:rPr>
          <w:lang w:val="en-US"/>
        </w:rPr>
      </w:pPr>
      <w:r>
        <w:rPr>
          <w:lang w:val="en-US"/>
        </w:rPr>
        <w:t>Supplementary table</w:t>
      </w:r>
      <w:r w:rsidR="00922D22">
        <w:rPr>
          <w:lang w:val="en-US"/>
        </w:rPr>
        <w:t xml:space="preserve">. </w:t>
      </w:r>
      <w:r w:rsidR="00567FAB">
        <w:rPr>
          <w:lang w:val="en-US"/>
        </w:rPr>
        <w:t xml:space="preserve">Diagnoses for the different populations. </w:t>
      </w:r>
      <w:r w:rsidR="00B83EF7" w:rsidRPr="00B83EF7">
        <w:rPr>
          <w:lang w:val="en-US"/>
        </w:rPr>
        <w:t xml:space="preserve">Diagnose groups </w:t>
      </w:r>
      <w:r w:rsidR="00B83EF7">
        <w:rPr>
          <w:lang w:val="en-US"/>
        </w:rPr>
        <w:t>l</w:t>
      </w:r>
      <w:r w:rsidR="00B83EF7" w:rsidRPr="00B83EF7">
        <w:rPr>
          <w:lang w:val="en-US"/>
        </w:rPr>
        <w:t>isted according to ICD10 categories for malignant neoplasm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70"/>
        <w:gridCol w:w="3553"/>
        <w:gridCol w:w="1417"/>
        <w:gridCol w:w="1418"/>
        <w:gridCol w:w="1559"/>
        <w:gridCol w:w="1411"/>
      </w:tblGrid>
      <w:tr w:rsidR="00922D22" w:rsidRPr="001D208C" w14:paraId="29A85EF5" w14:textId="77777777" w:rsidTr="00214B85">
        <w:tc>
          <w:tcPr>
            <w:tcW w:w="3823" w:type="dxa"/>
            <w:gridSpan w:val="2"/>
          </w:tcPr>
          <w:p w14:paraId="09106C48" w14:textId="77777777" w:rsidR="00922D22" w:rsidRPr="00214B85" w:rsidRDefault="00922D22" w:rsidP="00FF258A">
            <w:pPr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616B01D" w14:textId="1EDB89FB" w:rsidR="00922D22" w:rsidRPr="00846ED2" w:rsidRDefault="00C744DC" w:rsidP="00FF258A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</w:t>
            </w:r>
            <w:r w:rsidR="00922D22" w:rsidRPr="00846ED2">
              <w:rPr>
                <w:b/>
                <w:bCs/>
                <w:sz w:val="20"/>
                <w:szCs w:val="20"/>
                <w:lang w:val="en-US"/>
              </w:rPr>
              <w:t>ooked for needs assessment, n (%)</w:t>
            </w:r>
          </w:p>
        </w:tc>
        <w:tc>
          <w:tcPr>
            <w:tcW w:w="2970" w:type="dxa"/>
            <w:gridSpan w:val="2"/>
          </w:tcPr>
          <w:p w14:paraId="3F6F3DF3" w14:textId="5B5154BC" w:rsidR="00922D22" w:rsidRPr="00846ED2" w:rsidRDefault="00C744DC" w:rsidP="00FF258A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683EA0">
              <w:rPr>
                <w:b/>
                <w:bCs/>
                <w:sz w:val="20"/>
                <w:szCs w:val="20"/>
                <w:lang w:val="en-US"/>
              </w:rPr>
              <w:t>dministered</w:t>
            </w:r>
            <w:r w:rsidR="00922D22" w:rsidRPr="00846ED2">
              <w:rPr>
                <w:b/>
                <w:bCs/>
                <w:sz w:val="20"/>
                <w:szCs w:val="20"/>
                <w:lang w:val="en-US"/>
              </w:rPr>
              <w:t xml:space="preserve"> PRO, n (%)</w:t>
            </w:r>
          </w:p>
        </w:tc>
      </w:tr>
      <w:tr w:rsidR="00922D22" w:rsidRPr="00214B85" w14:paraId="3E789CE0" w14:textId="77777777" w:rsidTr="00214B85">
        <w:tc>
          <w:tcPr>
            <w:tcW w:w="3823" w:type="dxa"/>
            <w:gridSpan w:val="2"/>
          </w:tcPr>
          <w:p w14:paraId="3B4FA203" w14:textId="77777777" w:rsidR="00922D22" w:rsidRPr="00214B85" w:rsidRDefault="00922D22" w:rsidP="00FF258A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6358A2E" w14:textId="77777777" w:rsidR="00922D22" w:rsidRDefault="00922D22" w:rsidP="00FF258A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Platform 1</w:t>
            </w:r>
            <w:r w:rsidR="00C744DC">
              <w:rPr>
                <w:sz w:val="20"/>
                <w:szCs w:val="20"/>
                <w:lang w:val="en-US"/>
              </w:rPr>
              <w:t>,</w:t>
            </w:r>
          </w:p>
          <w:p w14:paraId="79073217" w14:textId="1443F667" w:rsidR="00C744DC" w:rsidRPr="00846ED2" w:rsidRDefault="00C744DC" w:rsidP="00FF25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 1</w:t>
            </w:r>
            <w:r w:rsidR="008A1F6B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76578152" w14:textId="77777777" w:rsidR="00922D22" w:rsidRDefault="00922D22" w:rsidP="00FF258A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  <w:lang w:val="en-US"/>
              </w:rPr>
              <w:t>Platform 2</w:t>
            </w:r>
            <w:r w:rsidR="008A1F6B">
              <w:rPr>
                <w:sz w:val="20"/>
                <w:szCs w:val="20"/>
                <w:lang w:val="en-US"/>
              </w:rPr>
              <w:t>,</w:t>
            </w:r>
          </w:p>
          <w:p w14:paraId="241996DE" w14:textId="42F953DD" w:rsidR="008A1F6B" w:rsidRPr="00D16D06" w:rsidRDefault="008A1F6B" w:rsidP="00FF25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 2a</w:t>
            </w:r>
          </w:p>
        </w:tc>
        <w:tc>
          <w:tcPr>
            <w:tcW w:w="1559" w:type="dxa"/>
          </w:tcPr>
          <w:p w14:paraId="192F9D35" w14:textId="77777777" w:rsidR="00922D22" w:rsidRDefault="00922D22" w:rsidP="00FF258A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Platform 1</w:t>
            </w:r>
            <w:r w:rsidR="008A1F6B">
              <w:rPr>
                <w:sz w:val="20"/>
                <w:szCs w:val="20"/>
                <w:lang w:val="en-US"/>
              </w:rPr>
              <w:t>,</w:t>
            </w:r>
          </w:p>
          <w:p w14:paraId="04BD7587" w14:textId="0801C9CB" w:rsidR="008A1F6B" w:rsidRPr="00846ED2" w:rsidRDefault="008A1F6B" w:rsidP="00FF25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 1b</w:t>
            </w:r>
          </w:p>
        </w:tc>
        <w:tc>
          <w:tcPr>
            <w:tcW w:w="1411" w:type="dxa"/>
          </w:tcPr>
          <w:p w14:paraId="11DFB7E8" w14:textId="77777777" w:rsidR="00922D22" w:rsidRDefault="00922D22" w:rsidP="00FF258A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Platform 2</w:t>
            </w:r>
            <w:r w:rsidR="008A1F6B">
              <w:rPr>
                <w:sz w:val="20"/>
                <w:szCs w:val="20"/>
                <w:lang w:val="en-US"/>
              </w:rPr>
              <w:t>,</w:t>
            </w:r>
          </w:p>
          <w:p w14:paraId="73527C54" w14:textId="0CC9E438" w:rsidR="008A1F6B" w:rsidRPr="00846ED2" w:rsidRDefault="008A1F6B" w:rsidP="00FF258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 2b</w:t>
            </w:r>
          </w:p>
        </w:tc>
      </w:tr>
      <w:tr w:rsidR="00922D22" w:rsidRPr="00214B85" w14:paraId="2AF156DE" w14:textId="77777777" w:rsidTr="00214B85">
        <w:tc>
          <w:tcPr>
            <w:tcW w:w="3823" w:type="dxa"/>
            <w:gridSpan w:val="2"/>
          </w:tcPr>
          <w:p w14:paraId="00E73270" w14:textId="56AEA164" w:rsidR="00922D22" w:rsidRPr="00214B85" w:rsidRDefault="00922D22" w:rsidP="00FF258A">
            <w:pPr>
              <w:rPr>
                <w:sz w:val="20"/>
                <w:szCs w:val="20"/>
                <w:lang w:val="en-US"/>
              </w:rPr>
            </w:pPr>
            <w:r w:rsidRPr="00214B85">
              <w:rPr>
                <w:sz w:val="20"/>
                <w:szCs w:val="20"/>
                <w:lang w:val="en-US"/>
              </w:rPr>
              <w:t>Diagnosis</w:t>
            </w:r>
            <w:r w:rsidR="00245D2D">
              <w:rPr>
                <w:sz w:val="20"/>
                <w:szCs w:val="20"/>
                <w:lang w:val="en-US"/>
              </w:rPr>
              <w:t xml:space="preserve"> (ICD</w:t>
            </w:r>
            <w:r w:rsidR="00E4078D">
              <w:rPr>
                <w:sz w:val="20"/>
                <w:szCs w:val="20"/>
                <w:lang w:val="en-US"/>
              </w:rPr>
              <w:t>-</w:t>
            </w:r>
            <w:r w:rsidR="00245D2D">
              <w:rPr>
                <w:sz w:val="20"/>
                <w:szCs w:val="20"/>
                <w:lang w:val="en-US"/>
              </w:rPr>
              <w:t>10 codes)</w:t>
            </w:r>
          </w:p>
        </w:tc>
        <w:tc>
          <w:tcPr>
            <w:tcW w:w="1417" w:type="dxa"/>
          </w:tcPr>
          <w:p w14:paraId="4086A33E" w14:textId="77777777" w:rsidR="00922D22" w:rsidRPr="00214B85" w:rsidRDefault="00922D22" w:rsidP="00FF258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8314FFA" w14:textId="77777777" w:rsidR="00922D22" w:rsidRPr="00D16D06" w:rsidRDefault="00922D22" w:rsidP="00FF258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6D5EF94" w14:textId="77777777" w:rsidR="00922D22" w:rsidRPr="00214B85" w:rsidRDefault="00922D22" w:rsidP="00FF258A">
            <w:pPr>
              <w:rPr>
                <w:lang w:val="en-US"/>
              </w:rPr>
            </w:pPr>
          </w:p>
        </w:tc>
        <w:tc>
          <w:tcPr>
            <w:tcW w:w="1411" w:type="dxa"/>
          </w:tcPr>
          <w:p w14:paraId="3854DEBA" w14:textId="77777777" w:rsidR="00922D22" w:rsidRPr="00214B85" w:rsidRDefault="00922D22" w:rsidP="00FF258A">
            <w:pPr>
              <w:rPr>
                <w:lang w:val="en-US"/>
              </w:rPr>
            </w:pPr>
          </w:p>
        </w:tc>
      </w:tr>
      <w:tr w:rsidR="00086628" w:rsidRPr="00214B85" w14:paraId="74B366C8" w14:textId="77777777" w:rsidTr="00214B85">
        <w:tc>
          <w:tcPr>
            <w:tcW w:w="270" w:type="dxa"/>
          </w:tcPr>
          <w:p w14:paraId="079E5F90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61C4D3C7" w14:textId="79B3F6B9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Lip, oral cavity, and pharynx</w:t>
            </w:r>
            <w:r w:rsidR="00E4078D">
              <w:rPr>
                <w:sz w:val="20"/>
                <w:szCs w:val="20"/>
                <w:lang w:val="en-US"/>
              </w:rPr>
              <w:t xml:space="preserve"> (C00-C14)</w:t>
            </w:r>
          </w:p>
        </w:tc>
        <w:tc>
          <w:tcPr>
            <w:tcW w:w="1417" w:type="dxa"/>
          </w:tcPr>
          <w:p w14:paraId="56FD6989" w14:textId="1D13037F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101</w:t>
            </w:r>
            <w:r>
              <w:rPr>
                <w:sz w:val="20"/>
                <w:szCs w:val="20"/>
              </w:rPr>
              <w:t xml:space="preserve"> (5.4)</w:t>
            </w:r>
          </w:p>
        </w:tc>
        <w:tc>
          <w:tcPr>
            <w:tcW w:w="1418" w:type="dxa"/>
          </w:tcPr>
          <w:p w14:paraId="52C68A5B" w14:textId="5F1AD281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(5.8)</w:t>
            </w:r>
          </w:p>
        </w:tc>
        <w:tc>
          <w:tcPr>
            <w:tcW w:w="1559" w:type="dxa"/>
          </w:tcPr>
          <w:p w14:paraId="25B699E1" w14:textId="67BC9844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86</w:t>
            </w:r>
            <w:r w:rsidR="001358F1">
              <w:rPr>
                <w:sz w:val="20"/>
                <w:szCs w:val="20"/>
              </w:rPr>
              <w:t xml:space="preserve"> (5.3)</w:t>
            </w:r>
          </w:p>
        </w:tc>
        <w:tc>
          <w:tcPr>
            <w:tcW w:w="1411" w:type="dxa"/>
          </w:tcPr>
          <w:p w14:paraId="693A17E4" w14:textId="01A5DF54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64</w:t>
            </w:r>
            <w:r w:rsidR="00D86AFA">
              <w:rPr>
                <w:sz w:val="20"/>
                <w:szCs w:val="20"/>
              </w:rPr>
              <w:t xml:space="preserve"> (5.5)</w:t>
            </w:r>
          </w:p>
        </w:tc>
      </w:tr>
      <w:tr w:rsidR="00086628" w:rsidRPr="00214B85" w14:paraId="22E43A1D" w14:textId="77777777" w:rsidTr="00214B85">
        <w:tc>
          <w:tcPr>
            <w:tcW w:w="270" w:type="dxa"/>
          </w:tcPr>
          <w:p w14:paraId="217B0882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080234D4" w14:textId="06AF8C8E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Digestive organs</w:t>
            </w:r>
            <w:r w:rsidR="00E4078D">
              <w:rPr>
                <w:sz w:val="20"/>
                <w:szCs w:val="20"/>
                <w:lang w:val="en-US"/>
              </w:rPr>
              <w:t xml:space="preserve"> (C</w:t>
            </w:r>
            <w:r w:rsidR="00052A56">
              <w:rPr>
                <w:sz w:val="20"/>
                <w:szCs w:val="20"/>
                <w:lang w:val="en-US"/>
              </w:rPr>
              <w:t>15-C26)</w:t>
            </w:r>
          </w:p>
        </w:tc>
        <w:tc>
          <w:tcPr>
            <w:tcW w:w="1417" w:type="dxa"/>
          </w:tcPr>
          <w:p w14:paraId="57B15513" w14:textId="49A93E78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327</w:t>
            </w:r>
            <w:r>
              <w:rPr>
                <w:sz w:val="20"/>
                <w:szCs w:val="20"/>
              </w:rPr>
              <w:t xml:space="preserve"> (17.5)</w:t>
            </w:r>
          </w:p>
        </w:tc>
        <w:tc>
          <w:tcPr>
            <w:tcW w:w="1418" w:type="dxa"/>
          </w:tcPr>
          <w:p w14:paraId="49198C40" w14:textId="42F1B294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225</w:t>
            </w:r>
            <w:r>
              <w:rPr>
                <w:sz w:val="20"/>
                <w:szCs w:val="20"/>
              </w:rPr>
              <w:t xml:space="preserve"> (15.6)</w:t>
            </w:r>
          </w:p>
        </w:tc>
        <w:tc>
          <w:tcPr>
            <w:tcW w:w="1559" w:type="dxa"/>
          </w:tcPr>
          <w:p w14:paraId="74263EA0" w14:textId="51E62BE9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289</w:t>
            </w:r>
            <w:r w:rsidR="001358F1">
              <w:rPr>
                <w:sz w:val="20"/>
                <w:szCs w:val="20"/>
              </w:rPr>
              <w:t xml:space="preserve"> (17.7)</w:t>
            </w:r>
          </w:p>
        </w:tc>
        <w:tc>
          <w:tcPr>
            <w:tcW w:w="1411" w:type="dxa"/>
          </w:tcPr>
          <w:p w14:paraId="7A3D75FC" w14:textId="07C9C5F1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179</w:t>
            </w:r>
            <w:r w:rsidR="00D86AFA">
              <w:rPr>
                <w:sz w:val="20"/>
                <w:szCs w:val="20"/>
              </w:rPr>
              <w:t xml:space="preserve"> </w:t>
            </w:r>
            <w:r w:rsidR="00275C61">
              <w:rPr>
                <w:sz w:val="20"/>
                <w:szCs w:val="20"/>
              </w:rPr>
              <w:t>(15.4)</w:t>
            </w:r>
          </w:p>
        </w:tc>
      </w:tr>
      <w:tr w:rsidR="00086628" w:rsidRPr="00214B85" w14:paraId="7C926861" w14:textId="77777777" w:rsidTr="00214B85">
        <w:tc>
          <w:tcPr>
            <w:tcW w:w="270" w:type="dxa"/>
          </w:tcPr>
          <w:p w14:paraId="2043E63B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67E436CE" w14:textId="0C1B21A8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Respiratory and intrathoracic organs</w:t>
            </w:r>
            <w:r w:rsidR="00052A56">
              <w:rPr>
                <w:sz w:val="20"/>
                <w:szCs w:val="20"/>
                <w:lang w:val="en-US"/>
              </w:rPr>
              <w:t xml:space="preserve"> (</w:t>
            </w:r>
            <w:r w:rsidR="00C94E03">
              <w:rPr>
                <w:sz w:val="20"/>
                <w:szCs w:val="20"/>
                <w:lang w:val="en-US"/>
              </w:rPr>
              <w:t>C30-C39)</w:t>
            </w:r>
          </w:p>
        </w:tc>
        <w:tc>
          <w:tcPr>
            <w:tcW w:w="1417" w:type="dxa"/>
          </w:tcPr>
          <w:p w14:paraId="391760B7" w14:textId="2EE86439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 xml:space="preserve"> (10.4)</w:t>
            </w:r>
          </w:p>
        </w:tc>
        <w:tc>
          <w:tcPr>
            <w:tcW w:w="1418" w:type="dxa"/>
          </w:tcPr>
          <w:p w14:paraId="50E62B30" w14:textId="1DD09A1E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</w:rPr>
              <w:t xml:space="preserve"> (11.8)</w:t>
            </w:r>
          </w:p>
        </w:tc>
        <w:tc>
          <w:tcPr>
            <w:tcW w:w="1559" w:type="dxa"/>
          </w:tcPr>
          <w:p w14:paraId="2913C10E" w14:textId="5B37F5AC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170</w:t>
            </w:r>
            <w:r w:rsidR="001358F1">
              <w:rPr>
                <w:sz w:val="20"/>
                <w:szCs w:val="20"/>
              </w:rPr>
              <w:t xml:space="preserve"> (</w:t>
            </w:r>
            <w:r w:rsidR="00AB5895">
              <w:rPr>
                <w:sz w:val="20"/>
                <w:szCs w:val="20"/>
              </w:rPr>
              <w:t>10.4)</w:t>
            </w:r>
          </w:p>
        </w:tc>
        <w:tc>
          <w:tcPr>
            <w:tcW w:w="1411" w:type="dxa"/>
          </w:tcPr>
          <w:p w14:paraId="75E21026" w14:textId="347C21F2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141</w:t>
            </w:r>
            <w:r w:rsidR="00275C61">
              <w:rPr>
                <w:sz w:val="20"/>
                <w:szCs w:val="20"/>
              </w:rPr>
              <w:t xml:space="preserve"> (12.1)</w:t>
            </w:r>
          </w:p>
        </w:tc>
      </w:tr>
      <w:tr w:rsidR="00086628" w:rsidRPr="00214B85" w14:paraId="1955414C" w14:textId="77777777" w:rsidTr="00214B85">
        <w:tc>
          <w:tcPr>
            <w:tcW w:w="270" w:type="dxa"/>
          </w:tcPr>
          <w:p w14:paraId="17BB44B5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064783C9" w14:textId="4E08D9D7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Bone and articular cartilage</w:t>
            </w:r>
            <w:r w:rsidR="00C94E03">
              <w:rPr>
                <w:sz w:val="20"/>
                <w:szCs w:val="20"/>
                <w:lang w:val="en-US"/>
              </w:rPr>
              <w:t xml:space="preserve"> </w:t>
            </w:r>
            <w:r w:rsidR="00C446BD">
              <w:rPr>
                <w:sz w:val="20"/>
                <w:szCs w:val="20"/>
                <w:lang w:val="en-US"/>
              </w:rPr>
              <w:t>(C40-C41)</w:t>
            </w:r>
          </w:p>
        </w:tc>
        <w:tc>
          <w:tcPr>
            <w:tcW w:w="1417" w:type="dxa"/>
          </w:tcPr>
          <w:p w14:paraId="00977A0F" w14:textId="23788FE9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8" w:type="dxa"/>
          </w:tcPr>
          <w:p w14:paraId="4E32423A" w14:textId="73FAE3EE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238E6C" w14:textId="7CB7852E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2</w:t>
            </w:r>
            <w:r w:rsidR="00AB5895">
              <w:rPr>
                <w:sz w:val="20"/>
                <w:szCs w:val="20"/>
              </w:rPr>
              <w:t xml:space="preserve"> (0.1)</w:t>
            </w:r>
          </w:p>
        </w:tc>
        <w:tc>
          <w:tcPr>
            <w:tcW w:w="1411" w:type="dxa"/>
          </w:tcPr>
          <w:p w14:paraId="641BCB5B" w14:textId="3C122B57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</w:tr>
      <w:tr w:rsidR="00086628" w:rsidRPr="00214B85" w14:paraId="27766AFA" w14:textId="77777777" w:rsidTr="00214B85">
        <w:tc>
          <w:tcPr>
            <w:tcW w:w="270" w:type="dxa"/>
          </w:tcPr>
          <w:p w14:paraId="76B6AEE9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9612A96" w14:textId="064834FA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Skin</w:t>
            </w:r>
            <w:r w:rsidR="00C446BD">
              <w:rPr>
                <w:sz w:val="20"/>
                <w:szCs w:val="20"/>
                <w:lang w:val="en-US"/>
              </w:rPr>
              <w:t xml:space="preserve"> (</w:t>
            </w:r>
            <w:r w:rsidR="00F81CC5">
              <w:rPr>
                <w:sz w:val="20"/>
                <w:szCs w:val="20"/>
                <w:lang w:val="en-US"/>
              </w:rPr>
              <w:t>C43-C44)</w:t>
            </w:r>
          </w:p>
        </w:tc>
        <w:tc>
          <w:tcPr>
            <w:tcW w:w="1417" w:type="dxa"/>
          </w:tcPr>
          <w:p w14:paraId="7FABA5C3" w14:textId="41FA5E4B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1.5)</w:t>
            </w:r>
          </w:p>
        </w:tc>
        <w:tc>
          <w:tcPr>
            <w:tcW w:w="1418" w:type="dxa"/>
          </w:tcPr>
          <w:p w14:paraId="770331E8" w14:textId="27D5D093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1559" w:type="dxa"/>
          </w:tcPr>
          <w:p w14:paraId="509E8C17" w14:textId="4F3276FD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26</w:t>
            </w:r>
            <w:r w:rsidR="00AB5895">
              <w:rPr>
                <w:sz w:val="20"/>
                <w:szCs w:val="20"/>
              </w:rPr>
              <w:t xml:space="preserve"> (1.6)</w:t>
            </w:r>
          </w:p>
        </w:tc>
        <w:tc>
          <w:tcPr>
            <w:tcW w:w="1411" w:type="dxa"/>
          </w:tcPr>
          <w:p w14:paraId="6D711D1A" w14:textId="78D7D337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15</w:t>
            </w:r>
            <w:r w:rsidR="00CB2ABD">
              <w:rPr>
                <w:sz w:val="20"/>
                <w:szCs w:val="20"/>
              </w:rPr>
              <w:t xml:space="preserve"> (1.3)</w:t>
            </w:r>
          </w:p>
        </w:tc>
      </w:tr>
      <w:tr w:rsidR="00086628" w:rsidRPr="00214B85" w14:paraId="27423261" w14:textId="77777777" w:rsidTr="00214B85">
        <w:tc>
          <w:tcPr>
            <w:tcW w:w="270" w:type="dxa"/>
          </w:tcPr>
          <w:p w14:paraId="04F2CE78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71E7764E" w14:textId="32D64B89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Mesothelial and soft tissue</w:t>
            </w:r>
            <w:r w:rsidR="00F81CC5">
              <w:rPr>
                <w:sz w:val="20"/>
                <w:szCs w:val="20"/>
                <w:lang w:val="en-US"/>
              </w:rPr>
              <w:t xml:space="preserve"> </w:t>
            </w:r>
            <w:r w:rsidR="00333475">
              <w:rPr>
                <w:sz w:val="20"/>
                <w:szCs w:val="20"/>
                <w:lang w:val="en-US"/>
              </w:rPr>
              <w:t>(C45-C49)</w:t>
            </w:r>
          </w:p>
        </w:tc>
        <w:tc>
          <w:tcPr>
            <w:tcW w:w="1417" w:type="dxa"/>
          </w:tcPr>
          <w:p w14:paraId="57B28EB0" w14:textId="02478CBA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1.0)</w:t>
            </w:r>
          </w:p>
        </w:tc>
        <w:tc>
          <w:tcPr>
            <w:tcW w:w="1418" w:type="dxa"/>
          </w:tcPr>
          <w:p w14:paraId="7818D59E" w14:textId="7DB9E660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1.2)</w:t>
            </w:r>
          </w:p>
        </w:tc>
        <w:tc>
          <w:tcPr>
            <w:tcW w:w="1559" w:type="dxa"/>
          </w:tcPr>
          <w:p w14:paraId="6BC80CE0" w14:textId="390636B8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15</w:t>
            </w:r>
            <w:r w:rsidR="00AB5895">
              <w:rPr>
                <w:sz w:val="20"/>
                <w:szCs w:val="20"/>
              </w:rPr>
              <w:t xml:space="preserve"> (0.9)</w:t>
            </w:r>
          </w:p>
        </w:tc>
        <w:tc>
          <w:tcPr>
            <w:tcW w:w="1411" w:type="dxa"/>
          </w:tcPr>
          <w:p w14:paraId="74A2DE97" w14:textId="3E154ED9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14</w:t>
            </w:r>
            <w:r w:rsidR="00CB2ABD">
              <w:rPr>
                <w:sz w:val="20"/>
                <w:szCs w:val="20"/>
              </w:rPr>
              <w:t xml:space="preserve"> (1.2)</w:t>
            </w:r>
          </w:p>
        </w:tc>
      </w:tr>
      <w:tr w:rsidR="00086628" w:rsidRPr="00214B85" w14:paraId="18F454CA" w14:textId="77777777" w:rsidTr="00214B85">
        <w:tc>
          <w:tcPr>
            <w:tcW w:w="270" w:type="dxa"/>
          </w:tcPr>
          <w:p w14:paraId="33A42339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3AE809CA" w14:textId="47EC1475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Breast</w:t>
            </w:r>
            <w:r w:rsidR="00333475">
              <w:rPr>
                <w:sz w:val="20"/>
                <w:szCs w:val="20"/>
                <w:lang w:val="en-US"/>
              </w:rPr>
              <w:t xml:space="preserve"> (</w:t>
            </w:r>
            <w:r w:rsidR="003D7FD2">
              <w:rPr>
                <w:sz w:val="20"/>
                <w:szCs w:val="20"/>
                <w:lang w:val="en-US"/>
              </w:rPr>
              <w:t>C50)</w:t>
            </w:r>
          </w:p>
        </w:tc>
        <w:tc>
          <w:tcPr>
            <w:tcW w:w="1417" w:type="dxa"/>
          </w:tcPr>
          <w:p w14:paraId="72CC5A2E" w14:textId="289C094D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600</w:t>
            </w:r>
            <w:r>
              <w:rPr>
                <w:sz w:val="20"/>
                <w:szCs w:val="20"/>
              </w:rPr>
              <w:t xml:space="preserve"> (32.1)</w:t>
            </w:r>
          </w:p>
        </w:tc>
        <w:tc>
          <w:tcPr>
            <w:tcW w:w="1418" w:type="dxa"/>
          </w:tcPr>
          <w:p w14:paraId="24AC81B6" w14:textId="3D42D9B6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444</w:t>
            </w:r>
            <w:r>
              <w:rPr>
                <w:sz w:val="20"/>
                <w:szCs w:val="20"/>
              </w:rPr>
              <w:t xml:space="preserve"> (30.7)</w:t>
            </w:r>
          </w:p>
        </w:tc>
        <w:tc>
          <w:tcPr>
            <w:tcW w:w="1559" w:type="dxa"/>
          </w:tcPr>
          <w:p w14:paraId="08F8E548" w14:textId="3CA20A65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529</w:t>
            </w:r>
            <w:r w:rsidR="00BB1361">
              <w:rPr>
                <w:sz w:val="20"/>
                <w:szCs w:val="20"/>
              </w:rPr>
              <w:t xml:space="preserve"> (32.4)</w:t>
            </w:r>
          </w:p>
        </w:tc>
        <w:tc>
          <w:tcPr>
            <w:tcW w:w="1411" w:type="dxa"/>
          </w:tcPr>
          <w:p w14:paraId="4F80BD8B" w14:textId="6E9EC282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356</w:t>
            </w:r>
            <w:r w:rsidR="00CB2ABD">
              <w:rPr>
                <w:sz w:val="20"/>
                <w:szCs w:val="20"/>
              </w:rPr>
              <w:t xml:space="preserve"> (30.6)</w:t>
            </w:r>
          </w:p>
        </w:tc>
      </w:tr>
      <w:tr w:rsidR="00086628" w:rsidRPr="00214B85" w14:paraId="4C7AC172" w14:textId="77777777" w:rsidTr="00214B85">
        <w:tc>
          <w:tcPr>
            <w:tcW w:w="270" w:type="dxa"/>
          </w:tcPr>
          <w:p w14:paraId="7065944F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03F78D1E" w14:textId="4CB7DF7F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Female genital organs</w:t>
            </w:r>
            <w:r w:rsidR="003D7FD2">
              <w:rPr>
                <w:sz w:val="20"/>
                <w:szCs w:val="20"/>
                <w:lang w:val="en-US"/>
              </w:rPr>
              <w:t xml:space="preserve"> (C51-C58)</w:t>
            </w:r>
          </w:p>
        </w:tc>
        <w:tc>
          <w:tcPr>
            <w:tcW w:w="1417" w:type="dxa"/>
          </w:tcPr>
          <w:p w14:paraId="4AED7976" w14:textId="1B828588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103</w:t>
            </w:r>
            <w:r>
              <w:rPr>
                <w:sz w:val="20"/>
                <w:szCs w:val="20"/>
              </w:rPr>
              <w:t xml:space="preserve"> (5.5)</w:t>
            </w:r>
          </w:p>
        </w:tc>
        <w:tc>
          <w:tcPr>
            <w:tcW w:w="1418" w:type="dxa"/>
          </w:tcPr>
          <w:p w14:paraId="13597B3D" w14:textId="31CCDC7D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1559" w:type="dxa"/>
          </w:tcPr>
          <w:p w14:paraId="6AD97EB1" w14:textId="0E082FE4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94</w:t>
            </w:r>
            <w:r w:rsidR="00BB1361"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411" w:type="dxa"/>
          </w:tcPr>
          <w:p w14:paraId="34DE3A99" w14:textId="0D3E7352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61</w:t>
            </w:r>
            <w:r w:rsidR="00CB2ABD">
              <w:rPr>
                <w:sz w:val="20"/>
                <w:szCs w:val="20"/>
              </w:rPr>
              <w:t xml:space="preserve"> (</w:t>
            </w:r>
            <w:r w:rsidR="00504345">
              <w:rPr>
                <w:sz w:val="20"/>
                <w:szCs w:val="20"/>
              </w:rPr>
              <w:t>5.2)</w:t>
            </w:r>
          </w:p>
        </w:tc>
      </w:tr>
      <w:tr w:rsidR="00086628" w:rsidRPr="00214B85" w14:paraId="25CA99C4" w14:textId="77777777" w:rsidTr="00214B85">
        <w:tc>
          <w:tcPr>
            <w:tcW w:w="270" w:type="dxa"/>
          </w:tcPr>
          <w:p w14:paraId="1C5BFF4B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05DA1A9" w14:textId="2FF0E2E0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Male genital organs</w:t>
            </w:r>
            <w:r w:rsidR="003D7FD2">
              <w:rPr>
                <w:sz w:val="20"/>
                <w:szCs w:val="20"/>
                <w:lang w:val="en-US"/>
              </w:rPr>
              <w:t xml:space="preserve"> (</w:t>
            </w:r>
            <w:r w:rsidR="00A5141F">
              <w:rPr>
                <w:sz w:val="20"/>
                <w:szCs w:val="20"/>
                <w:lang w:val="en-US"/>
              </w:rPr>
              <w:t>C60-C63)</w:t>
            </w:r>
          </w:p>
        </w:tc>
        <w:tc>
          <w:tcPr>
            <w:tcW w:w="1417" w:type="dxa"/>
          </w:tcPr>
          <w:p w14:paraId="730F99D2" w14:textId="50CE751A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111</w:t>
            </w:r>
            <w:r>
              <w:rPr>
                <w:sz w:val="20"/>
                <w:szCs w:val="20"/>
              </w:rPr>
              <w:t xml:space="preserve"> (5.9)</w:t>
            </w:r>
          </w:p>
        </w:tc>
        <w:tc>
          <w:tcPr>
            <w:tcW w:w="1418" w:type="dxa"/>
          </w:tcPr>
          <w:p w14:paraId="388D0DCB" w14:textId="0A2A6399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 xml:space="preserve"> (8.2)</w:t>
            </w:r>
          </w:p>
        </w:tc>
        <w:tc>
          <w:tcPr>
            <w:tcW w:w="1559" w:type="dxa"/>
          </w:tcPr>
          <w:p w14:paraId="1656EC01" w14:textId="6E72DDC7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100</w:t>
            </w:r>
            <w:r w:rsidR="00BB1361">
              <w:rPr>
                <w:sz w:val="20"/>
                <w:szCs w:val="20"/>
              </w:rPr>
              <w:t xml:space="preserve"> (6.1)</w:t>
            </w:r>
          </w:p>
        </w:tc>
        <w:tc>
          <w:tcPr>
            <w:tcW w:w="1411" w:type="dxa"/>
          </w:tcPr>
          <w:p w14:paraId="1FA8B23D" w14:textId="4EEDF42B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101</w:t>
            </w:r>
            <w:r w:rsidR="00504345">
              <w:rPr>
                <w:sz w:val="20"/>
                <w:szCs w:val="20"/>
              </w:rPr>
              <w:t xml:space="preserve"> (8.7)</w:t>
            </w:r>
          </w:p>
        </w:tc>
      </w:tr>
      <w:tr w:rsidR="00086628" w:rsidRPr="00214B85" w14:paraId="2873B339" w14:textId="77777777" w:rsidTr="00214B85">
        <w:tc>
          <w:tcPr>
            <w:tcW w:w="270" w:type="dxa"/>
          </w:tcPr>
          <w:p w14:paraId="360C07E8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06982F1E" w14:textId="366AEBC8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Urinary tract</w:t>
            </w:r>
            <w:r w:rsidR="00A5141F">
              <w:rPr>
                <w:sz w:val="20"/>
                <w:szCs w:val="20"/>
                <w:lang w:val="en-US"/>
              </w:rPr>
              <w:t xml:space="preserve"> </w:t>
            </w:r>
            <w:r w:rsidR="008C641D">
              <w:rPr>
                <w:sz w:val="20"/>
                <w:szCs w:val="20"/>
                <w:lang w:val="en-US"/>
              </w:rPr>
              <w:t>(C64-C68)</w:t>
            </w:r>
          </w:p>
        </w:tc>
        <w:tc>
          <w:tcPr>
            <w:tcW w:w="1417" w:type="dxa"/>
          </w:tcPr>
          <w:p w14:paraId="17545197" w14:textId="179D5A94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1418" w:type="dxa"/>
          </w:tcPr>
          <w:p w14:paraId="18CAD078" w14:textId="6EEF95B2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2.0)</w:t>
            </w:r>
          </w:p>
        </w:tc>
        <w:tc>
          <w:tcPr>
            <w:tcW w:w="1559" w:type="dxa"/>
          </w:tcPr>
          <w:p w14:paraId="37AC516E" w14:textId="57A5A404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41</w:t>
            </w:r>
            <w:r w:rsidR="007F55E3">
              <w:rPr>
                <w:sz w:val="20"/>
                <w:szCs w:val="20"/>
              </w:rPr>
              <w:t xml:space="preserve"> (2.5)</w:t>
            </w:r>
          </w:p>
        </w:tc>
        <w:tc>
          <w:tcPr>
            <w:tcW w:w="1411" w:type="dxa"/>
          </w:tcPr>
          <w:p w14:paraId="68BCA786" w14:textId="14C1C169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25</w:t>
            </w:r>
            <w:r w:rsidR="00504345">
              <w:rPr>
                <w:sz w:val="20"/>
                <w:szCs w:val="20"/>
              </w:rPr>
              <w:t xml:space="preserve"> (2.1)</w:t>
            </w:r>
          </w:p>
        </w:tc>
      </w:tr>
      <w:tr w:rsidR="00086628" w:rsidRPr="00214B85" w14:paraId="794F60CF" w14:textId="77777777" w:rsidTr="00214B85">
        <w:tc>
          <w:tcPr>
            <w:tcW w:w="270" w:type="dxa"/>
          </w:tcPr>
          <w:p w14:paraId="79AF48A0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48227CC" w14:textId="6B76EC9F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Eye, brain, and other parts of central nervous system</w:t>
            </w:r>
            <w:r w:rsidR="00676CAF">
              <w:rPr>
                <w:sz w:val="20"/>
                <w:szCs w:val="20"/>
                <w:lang w:val="en-US"/>
              </w:rPr>
              <w:t xml:space="preserve"> (C69-C72)</w:t>
            </w:r>
          </w:p>
        </w:tc>
        <w:tc>
          <w:tcPr>
            <w:tcW w:w="1417" w:type="dxa"/>
          </w:tcPr>
          <w:p w14:paraId="203D98C0" w14:textId="5766E0C8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1.9)</w:t>
            </w:r>
          </w:p>
        </w:tc>
        <w:tc>
          <w:tcPr>
            <w:tcW w:w="1418" w:type="dxa"/>
          </w:tcPr>
          <w:p w14:paraId="7619B6D8" w14:textId="34F121D8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1559" w:type="dxa"/>
          </w:tcPr>
          <w:p w14:paraId="5388660B" w14:textId="3B1A37E6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29</w:t>
            </w:r>
            <w:r w:rsidR="007F55E3">
              <w:rPr>
                <w:sz w:val="20"/>
                <w:szCs w:val="20"/>
              </w:rPr>
              <w:t xml:space="preserve"> (1.8)</w:t>
            </w:r>
          </w:p>
        </w:tc>
        <w:tc>
          <w:tcPr>
            <w:tcW w:w="1411" w:type="dxa"/>
          </w:tcPr>
          <w:p w14:paraId="32BF8B4A" w14:textId="36DF9979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20</w:t>
            </w:r>
            <w:r w:rsidR="00504345">
              <w:rPr>
                <w:sz w:val="20"/>
                <w:szCs w:val="20"/>
              </w:rPr>
              <w:t xml:space="preserve"> (1.7)</w:t>
            </w:r>
          </w:p>
        </w:tc>
      </w:tr>
      <w:tr w:rsidR="00086628" w:rsidRPr="00214B85" w14:paraId="35D8D741" w14:textId="77777777" w:rsidTr="00214B85">
        <w:tc>
          <w:tcPr>
            <w:tcW w:w="270" w:type="dxa"/>
          </w:tcPr>
          <w:p w14:paraId="7541D79D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79F989F5" w14:textId="4BDF6B3D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Thyroid and other endocrine glands</w:t>
            </w:r>
            <w:r w:rsidR="00676CAF">
              <w:rPr>
                <w:sz w:val="20"/>
                <w:szCs w:val="20"/>
                <w:lang w:val="en-US"/>
              </w:rPr>
              <w:t xml:space="preserve"> </w:t>
            </w:r>
            <w:r w:rsidR="00635F27">
              <w:rPr>
                <w:sz w:val="20"/>
                <w:szCs w:val="20"/>
                <w:lang w:val="en-US"/>
              </w:rPr>
              <w:t>(C73-C75)</w:t>
            </w:r>
          </w:p>
        </w:tc>
        <w:tc>
          <w:tcPr>
            <w:tcW w:w="1417" w:type="dxa"/>
          </w:tcPr>
          <w:p w14:paraId="752E79CE" w14:textId="59C2F9E5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3)</w:t>
            </w:r>
          </w:p>
        </w:tc>
        <w:tc>
          <w:tcPr>
            <w:tcW w:w="1418" w:type="dxa"/>
          </w:tcPr>
          <w:p w14:paraId="1303D324" w14:textId="47C98859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4)</w:t>
            </w:r>
          </w:p>
        </w:tc>
        <w:tc>
          <w:tcPr>
            <w:tcW w:w="1559" w:type="dxa"/>
          </w:tcPr>
          <w:p w14:paraId="14C7D6EF" w14:textId="072AC8CC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4</w:t>
            </w:r>
            <w:r w:rsidR="007F55E3">
              <w:rPr>
                <w:sz w:val="20"/>
                <w:szCs w:val="20"/>
              </w:rPr>
              <w:t xml:space="preserve"> (0.2)</w:t>
            </w:r>
          </w:p>
        </w:tc>
        <w:tc>
          <w:tcPr>
            <w:tcW w:w="1411" w:type="dxa"/>
          </w:tcPr>
          <w:p w14:paraId="518D53E8" w14:textId="1EAE89BB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4</w:t>
            </w:r>
            <w:r w:rsidR="00504345">
              <w:rPr>
                <w:sz w:val="20"/>
                <w:szCs w:val="20"/>
              </w:rPr>
              <w:t xml:space="preserve"> (0.3)</w:t>
            </w:r>
          </w:p>
        </w:tc>
      </w:tr>
      <w:tr w:rsidR="00086628" w:rsidRPr="00214B85" w14:paraId="3A6D0169" w14:textId="77777777" w:rsidTr="00214B85">
        <w:tc>
          <w:tcPr>
            <w:tcW w:w="270" w:type="dxa"/>
          </w:tcPr>
          <w:p w14:paraId="24DE6157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02492000" w14:textId="576D5A71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>Ill-defined, secondary, and unspecified sites</w:t>
            </w:r>
            <w:r w:rsidR="00635F27">
              <w:rPr>
                <w:sz w:val="20"/>
                <w:szCs w:val="20"/>
                <w:lang w:val="en-US"/>
              </w:rPr>
              <w:t xml:space="preserve"> (C76-C80)</w:t>
            </w:r>
          </w:p>
        </w:tc>
        <w:tc>
          <w:tcPr>
            <w:tcW w:w="1417" w:type="dxa"/>
          </w:tcPr>
          <w:p w14:paraId="4A5D47DD" w14:textId="05D2CFD4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2.2)</w:t>
            </w:r>
          </w:p>
        </w:tc>
        <w:tc>
          <w:tcPr>
            <w:tcW w:w="1418" w:type="dxa"/>
          </w:tcPr>
          <w:p w14:paraId="779AB509" w14:textId="1A1B688B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(2.0)</w:t>
            </w:r>
          </w:p>
        </w:tc>
        <w:tc>
          <w:tcPr>
            <w:tcW w:w="1559" w:type="dxa"/>
          </w:tcPr>
          <w:p w14:paraId="0520239E" w14:textId="7D025313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37</w:t>
            </w:r>
            <w:r w:rsidR="007F55E3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1411" w:type="dxa"/>
          </w:tcPr>
          <w:p w14:paraId="3D0315ED" w14:textId="10A9D1FE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27</w:t>
            </w:r>
            <w:r w:rsidR="00504345">
              <w:rPr>
                <w:sz w:val="20"/>
                <w:szCs w:val="20"/>
              </w:rPr>
              <w:t xml:space="preserve"> (2.3)</w:t>
            </w:r>
          </w:p>
        </w:tc>
      </w:tr>
      <w:tr w:rsidR="00086628" w:rsidRPr="00214B85" w14:paraId="3F5D09B2" w14:textId="77777777" w:rsidTr="00214B85">
        <w:tc>
          <w:tcPr>
            <w:tcW w:w="270" w:type="dxa"/>
          </w:tcPr>
          <w:p w14:paraId="02DBEA98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49C38DB4" w14:textId="1CB92A3C" w:rsidR="00086628" w:rsidRPr="00846ED2" w:rsidRDefault="00086628" w:rsidP="00086628">
            <w:pPr>
              <w:rPr>
                <w:sz w:val="20"/>
                <w:szCs w:val="20"/>
                <w:lang w:val="en-US"/>
              </w:rPr>
            </w:pPr>
            <w:r w:rsidRPr="00846ED2">
              <w:rPr>
                <w:sz w:val="20"/>
                <w:szCs w:val="20"/>
                <w:lang w:val="en-US"/>
              </w:rPr>
              <w:t xml:space="preserve">Lymphoid, </w:t>
            </w:r>
            <w:proofErr w:type="spellStart"/>
            <w:r w:rsidRPr="00846ED2">
              <w:rPr>
                <w:sz w:val="20"/>
                <w:szCs w:val="20"/>
                <w:lang w:val="en-US"/>
              </w:rPr>
              <w:t>haematopoietic</w:t>
            </w:r>
            <w:proofErr w:type="spellEnd"/>
            <w:r w:rsidRPr="00846ED2">
              <w:rPr>
                <w:sz w:val="20"/>
                <w:szCs w:val="20"/>
                <w:lang w:val="en-US"/>
              </w:rPr>
              <w:t>, and related tissue</w:t>
            </w:r>
            <w:r w:rsidR="00635F27">
              <w:rPr>
                <w:sz w:val="20"/>
                <w:szCs w:val="20"/>
                <w:lang w:val="en-US"/>
              </w:rPr>
              <w:t xml:space="preserve"> (</w:t>
            </w:r>
            <w:r w:rsidR="00C36B6E">
              <w:rPr>
                <w:sz w:val="20"/>
                <w:szCs w:val="20"/>
                <w:lang w:val="en-US"/>
              </w:rPr>
              <w:t>C81-C96)</w:t>
            </w:r>
          </w:p>
        </w:tc>
        <w:tc>
          <w:tcPr>
            <w:tcW w:w="1417" w:type="dxa"/>
          </w:tcPr>
          <w:p w14:paraId="6E200CFB" w14:textId="63B8B546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165</w:t>
            </w:r>
            <w:r>
              <w:rPr>
                <w:sz w:val="20"/>
                <w:szCs w:val="20"/>
              </w:rPr>
              <w:t xml:space="preserve"> (8.8)</w:t>
            </w:r>
          </w:p>
        </w:tc>
        <w:tc>
          <w:tcPr>
            <w:tcW w:w="1418" w:type="dxa"/>
          </w:tcPr>
          <w:p w14:paraId="5E9EDAD0" w14:textId="32113699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113</w:t>
            </w:r>
            <w:r>
              <w:rPr>
                <w:sz w:val="20"/>
                <w:szCs w:val="20"/>
              </w:rPr>
              <w:t xml:space="preserve"> (7.8)</w:t>
            </w:r>
          </w:p>
        </w:tc>
        <w:tc>
          <w:tcPr>
            <w:tcW w:w="1559" w:type="dxa"/>
          </w:tcPr>
          <w:p w14:paraId="0F3D517B" w14:textId="24909D41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145</w:t>
            </w:r>
            <w:r w:rsidR="007F55E3">
              <w:rPr>
                <w:sz w:val="20"/>
                <w:szCs w:val="20"/>
              </w:rPr>
              <w:t xml:space="preserve"> (</w:t>
            </w:r>
            <w:r w:rsidR="0081353F">
              <w:rPr>
                <w:sz w:val="20"/>
                <w:szCs w:val="20"/>
              </w:rPr>
              <w:t>8.9)</w:t>
            </w:r>
          </w:p>
        </w:tc>
        <w:tc>
          <w:tcPr>
            <w:tcW w:w="1411" w:type="dxa"/>
          </w:tcPr>
          <w:p w14:paraId="3E6B8F16" w14:textId="488AE714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92</w:t>
            </w:r>
            <w:r w:rsidR="0001691C">
              <w:rPr>
                <w:sz w:val="20"/>
                <w:szCs w:val="20"/>
              </w:rPr>
              <w:t xml:space="preserve"> (</w:t>
            </w:r>
            <w:r w:rsidR="00DF7BD8">
              <w:rPr>
                <w:sz w:val="20"/>
                <w:szCs w:val="20"/>
              </w:rPr>
              <w:t>7.9)</w:t>
            </w:r>
          </w:p>
        </w:tc>
      </w:tr>
      <w:tr w:rsidR="00086628" w:rsidRPr="00214B85" w14:paraId="1E4BA6FC" w14:textId="77777777" w:rsidTr="00214B85">
        <w:tc>
          <w:tcPr>
            <w:tcW w:w="270" w:type="dxa"/>
          </w:tcPr>
          <w:p w14:paraId="6F49CF2C" w14:textId="77777777" w:rsidR="00086628" w:rsidRPr="00214B85" w:rsidRDefault="00086628" w:rsidP="000866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7D9DBF32" w14:textId="2DC24145" w:rsidR="00086628" w:rsidRPr="00846ED2" w:rsidRDefault="000669FA" w:rsidP="000866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ssing</w:t>
            </w:r>
            <w:r w:rsidR="00C70B68">
              <w:rPr>
                <w:sz w:val="20"/>
                <w:szCs w:val="20"/>
                <w:lang w:val="en-US"/>
              </w:rPr>
              <w:t xml:space="preserve"> diagnose </w:t>
            </w:r>
            <w:r w:rsidR="00560DF7">
              <w:rPr>
                <w:sz w:val="20"/>
                <w:szCs w:val="20"/>
                <w:lang w:val="en-US"/>
              </w:rPr>
              <w:t>i</w:t>
            </w:r>
            <w:r w:rsidR="00C70B68">
              <w:rPr>
                <w:sz w:val="20"/>
                <w:szCs w:val="20"/>
                <w:lang w:val="en-US"/>
              </w:rPr>
              <w:t>n referral</w:t>
            </w:r>
          </w:p>
        </w:tc>
        <w:tc>
          <w:tcPr>
            <w:tcW w:w="1417" w:type="dxa"/>
          </w:tcPr>
          <w:p w14:paraId="27BCD6E1" w14:textId="5CCE51D8" w:rsidR="00086628" w:rsidRPr="00665033" w:rsidRDefault="00086628" w:rsidP="00086628">
            <w:pPr>
              <w:rPr>
                <w:sz w:val="20"/>
                <w:szCs w:val="20"/>
                <w:lang w:val="en-US"/>
              </w:rPr>
            </w:pPr>
            <w:r w:rsidRPr="00665033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1418" w:type="dxa"/>
          </w:tcPr>
          <w:p w14:paraId="128C3701" w14:textId="0B50472C" w:rsidR="00086628" w:rsidRPr="00D16D06" w:rsidRDefault="00086628" w:rsidP="00086628">
            <w:pPr>
              <w:rPr>
                <w:sz w:val="20"/>
                <w:szCs w:val="20"/>
                <w:lang w:val="en-US"/>
              </w:rPr>
            </w:pPr>
            <w:r w:rsidRPr="00D16D06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 xml:space="preserve"> (6.4)</w:t>
            </w:r>
          </w:p>
        </w:tc>
        <w:tc>
          <w:tcPr>
            <w:tcW w:w="1559" w:type="dxa"/>
          </w:tcPr>
          <w:p w14:paraId="2826DCDC" w14:textId="1C132AD1" w:rsidR="00086628" w:rsidRPr="00572F45" w:rsidRDefault="00086628" w:rsidP="00086628">
            <w:pPr>
              <w:rPr>
                <w:sz w:val="20"/>
                <w:szCs w:val="20"/>
                <w:lang w:val="en-US"/>
              </w:rPr>
            </w:pPr>
            <w:r w:rsidRPr="00572F45">
              <w:rPr>
                <w:sz w:val="20"/>
                <w:szCs w:val="20"/>
              </w:rPr>
              <w:t>68</w:t>
            </w:r>
            <w:r w:rsidR="0081353F">
              <w:rPr>
                <w:sz w:val="20"/>
                <w:szCs w:val="20"/>
              </w:rPr>
              <w:t xml:space="preserve"> (4.2)</w:t>
            </w:r>
          </w:p>
        </w:tc>
        <w:tc>
          <w:tcPr>
            <w:tcW w:w="1411" w:type="dxa"/>
          </w:tcPr>
          <w:p w14:paraId="75F39FF0" w14:textId="4A1944AE" w:rsidR="00086628" w:rsidRPr="00086628" w:rsidRDefault="00086628" w:rsidP="00086628">
            <w:pPr>
              <w:rPr>
                <w:sz w:val="20"/>
                <w:szCs w:val="20"/>
                <w:lang w:val="en-US"/>
              </w:rPr>
            </w:pPr>
            <w:r w:rsidRPr="00086628">
              <w:rPr>
                <w:sz w:val="20"/>
                <w:szCs w:val="20"/>
              </w:rPr>
              <w:t>64</w:t>
            </w:r>
            <w:r w:rsidR="00DF7BD8">
              <w:rPr>
                <w:sz w:val="20"/>
                <w:szCs w:val="20"/>
              </w:rPr>
              <w:t xml:space="preserve"> (5.5)</w:t>
            </w:r>
          </w:p>
        </w:tc>
      </w:tr>
    </w:tbl>
    <w:p w14:paraId="1B033A63" w14:textId="77777777" w:rsidR="00214B85" w:rsidRDefault="00214B85" w:rsidP="007C7B55">
      <w:pPr>
        <w:rPr>
          <w:lang w:val="en-US"/>
        </w:rPr>
      </w:pPr>
    </w:p>
    <w:p w14:paraId="1BB2DEFA" w14:textId="77777777" w:rsidR="00D520F3" w:rsidRDefault="00D520F3" w:rsidP="007C7B55">
      <w:pPr>
        <w:rPr>
          <w:lang w:val="en-US"/>
        </w:rPr>
      </w:pPr>
    </w:p>
    <w:p w14:paraId="57DE84A4" w14:textId="77777777" w:rsidR="00D520F3" w:rsidRDefault="00D520F3" w:rsidP="007C7B55">
      <w:pPr>
        <w:rPr>
          <w:lang w:val="en-US"/>
        </w:rPr>
      </w:pPr>
    </w:p>
    <w:p w14:paraId="49D037BA" w14:textId="77777777" w:rsidR="00D520F3" w:rsidRDefault="00D520F3" w:rsidP="007C7B55">
      <w:pPr>
        <w:rPr>
          <w:lang w:val="en-US"/>
        </w:rPr>
      </w:pPr>
    </w:p>
    <w:p w14:paraId="3DAFCC92" w14:textId="77777777" w:rsidR="00D520F3" w:rsidRDefault="00D520F3" w:rsidP="007C7B55">
      <w:pPr>
        <w:rPr>
          <w:lang w:val="en-US"/>
        </w:rPr>
      </w:pPr>
    </w:p>
    <w:p w14:paraId="0B56040D" w14:textId="77777777" w:rsidR="00D520F3" w:rsidRDefault="00D520F3" w:rsidP="007C7B55">
      <w:pPr>
        <w:rPr>
          <w:lang w:val="en-US"/>
        </w:rPr>
      </w:pPr>
    </w:p>
    <w:p w14:paraId="00A75B45" w14:textId="77777777" w:rsidR="00D520F3" w:rsidRDefault="00D520F3" w:rsidP="007C7B55">
      <w:pPr>
        <w:rPr>
          <w:lang w:val="en-US"/>
        </w:rPr>
      </w:pPr>
    </w:p>
    <w:p w14:paraId="5601AA9D" w14:textId="77777777" w:rsidR="00D520F3" w:rsidRDefault="00D520F3" w:rsidP="007C7B55">
      <w:pPr>
        <w:rPr>
          <w:lang w:val="en-US"/>
        </w:rPr>
      </w:pPr>
    </w:p>
    <w:p w14:paraId="788DA974" w14:textId="77777777" w:rsidR="00D520F3" w:rsidRDefault="00D520F3" w:rsidP="007C7B55">
      <w:pPr>
        <w:rPr>
          <w:lang w:val="en-US"/>
        </w:rPr>
      </w:pPr>
    </w:p>
    <w:p w14:paraId="0594004B" w14:textId="77777777" w:rsidR="00E37290" w:rsidRDefault="00E37290" w:rsidP="007C7B55">
      <w:pPr>
        <w:rPr>
          <w:lang w:val="en-US"/>
        </w:rPr>
      </w:pPr>
    </w:p>
    <w:p w14:paraId="24026E27" w14:textId="77777777" w:rsidR="00E37290" w:rsidRDefault="00E37290" w:rsidP="007C7B55">
      <w:pPr>
        <w:rPr>
          <w:lang w:val="en-US"/>
        </w:rPr>
      </w:pPr>
    </w:p>
    <w:p w14:paraId="5499C900" w14:textId="77777777" w:rsidR="00E37290" w:rsidRDefault="00E37290" w:rsidP="007C7B55">
      <w:pPr>
        <w:rPr>
          <w:lang w:val="en-US"/>
        </w:rPr>
      </w:pPr>
    </w:p>
    <w:p w14:paraId="45FABB37" w14:textId="77777777" w:rsidR="00E37290" w:rsidRDefault="00E37290" w:rsidP="007C7B55">
      <w:pPr>
        <w:rPr>
          <w:lang w:val="en-US"/>
        </w:rPr>
      </w:pPr>
    </w:p>
    <w:sectPr w:rsidR="00E372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A01"/>
    <w:rsid w:val="0000454D"/>
    <w:rsid w:val="0001691C"/>
    <w:rsid w:val="00016941"/>
    <w:rsid w:val="00026717"/>
    <w:rsid w:val="000308F1"/>
    <w:rsid w:val="00052A56"/>
    <w:rsid w:val="000669FA"/>
    <w:rsid w:val="00080B9F"/>
    <w:rsid w:val="00086628"/>
    <w:rsid w:val="0009535B"/>
    <w:rsid w:val="00096D06"/>
    <w:rsid w:val="000B1EB2"/>
    <w:rsid w:val="000E5161"/>
    <w:rsid w:val="000F4EBC"/>
    <w:rsid w:val="001221FE"/>
    <w:rsid w:val="00126153"/>
    <w:rsid w:val="001358F1"/>
    <w:rsid w:val="00165949"/>
    <w:rsid w:val="00174538"/>
    <w:rsid w:val="00181B90"/>
    <w:rsid w:val="00192C1B"/>
    <w:rsid w:val="001D208C"/>
    <w:rsid w:val="001D2E42"/>
    <w:rsid w:val="00206D23"/>
    <w:rsid w:val="00214B85"/>
    <w:rsid w:val="00217F9D"/>
    <w:rsid w:val="00220D52"/>
    <w:rsid w:val="00230008"/>
    <w:rsid w:val="00245D2D"/>
    <w:rsid w:val="0027258F"/>
    <w:rsid w:val="00275C61"/>
    <w:rsid w:val="0027655C"/>
    <w:rsid w:val="00276BFF"/>
    <w:rsid w:val="00276F33"/>
    <w:rsid w:val="002921FC"/>
    <w:rsid w:val="002A441D"/>
    <w:rsid w:val="002C1608"/>
    <w:rsid w:val="003004CF"/>
    <w:rsid w:val="0030255A"/>
    <w:rsid w:val="00305D54"/>
    <w:rsid w:val="003112C6"/>
    <w:rsid w:val="00333475"/>
    <w:rsid w:val="003423BB"/>
    <w:rsid w:val="003651A5"/>
    <w:rsid w:val="00395893"/>
    <w:rsid w:val="003A2DE4"/>
    <w:rsid w:val="003B35D7"/>
    <w:rsid w:val="003C13D6"/>
    <w:rsid w:val="003D7FD2"/>
    <w:rsid w:val="003F4FB0"/>
    <w:rsid w:val="003F7DE5"/>
    <w:rsid w:val="00431C6D"/>
    <w:rsid w:val="00434446"/>
    <w:rsid w:val="004528C6"/>
    <w:rsid w:val="00460F38"/>
    <w:rsid w:val="0046566A"/>
    <w:rsid w:val="00474BDB"/>
    <w:rsid w:val="0048283C"/>
    <w:rsid w:val="00484CD0"/>
    <w:rsid w:val="0049018E"/>
    <w:rsid w:val="004A30CC"/>
    <w:rsid w:val="004B5CBE"/>
    <w:rsid w:val="004C5725"/>
    <w:rsid w:val="004E30BB"/>
    <w:rsid w:val="004F0158"/>
    <w:rsid w:val="00504345"/>
    <w:rsid w:val="00514128"/>
    <w:rsid w:val="00514526"/>
    <w:rsid w:val="0054403A"/>
    <w:rsid w:val="00557910"/>
    <w:rsid w:val="00560DF7"/>
    <w:rsid w:val="00567FAB"/>
    <w:rsid w:val="00572F45"/>
    <w:rsid w:val="00573BC2"/>
    <w:rsid w:val="00577C57"/>
    <w:rsid w:val="00590A9D"/>
    <w:rsid w:val="005A3BCA"/>
    <w:rsid w:val="005C063D"/>
    <w:rsid w:val="005C14F3"/>
    <w:rsid w:val="005C3A1A"/>
    <w:rsid w:val="005D7669"/>
    <w:rsid w:val="0063306B"/>
    <w:rsid w:val="00635F27"/>
    <w:rsid w:val="00636C84"/>
    <w:rsid w:val="00641C44"/>
    <w:rsid w:val="006615C1"/>
    <w:rsid w:val="00665033"/>
    <w:rsid w:val="006667A5"/>
    <w:rsid w:val="006724D5"/>
    <w:rsid w:val="00672576"/>
    <w:rsid w:val="00672D9B"/>
    <w:rsid w:val="00676CAF"/>
    <w:rsid w:val="00683E63"/>
    <w:rsid w:val="00683EA0"/>
    <w:rsid w:val="006A251F"/>
    <w:rsid w:val="006B6CB5"/>
    <w:rsid w:val="006B7C81"/>
    <w:rsid w:val="006D4C74"/>
    <w:rsid w:val="006F6482"/>
    <w:rsid w:val="0075368E"/>
    <w:rsid w:val="00755A93"/>
    <w:rsid w:val="007756DA"/>
    <w:rsid w:val="007821F1"/>
    <w:rsid w:val="00792B97"/>
    <w:rsid w:val="00795A00"/>
    <w:rsid w:val="007B23C8"/>
    <w:rsid w:val="007C47DE"/>
    <w:rsid w:val="007C7B55"/>
    <w:rsid w:val="007D630C"/>
    <w:rsid w:val="007F55E3"/>
    <w:rsid w:val="007F6321"/>
    <w:rsid w:val="008035A8"/>
    <w:rsid w:val="00812DD3"/>
    <w:rsid w:val="0081353F"/>
    <w:rsid w:val="00813E52"/>
    <w:rsid w:val="00831E93"/>
    <w:rsid w:val="00846ED2"/>
    <w:rsid w:val="00860487"/>
    <w:rsid w:val="00882B58"/>
    <w:rsid w:val="008A1F6B"/>
    <w:rsid w:val="008B7379"/>
    <w:rsid w:val="008C502D"/>
    <w:rsid w:val="008C641D"/>
    <w:rsid w:val="008D6B0F"/>
    <w:rsid w:val="008F0B59"/>
    <w:rsid w:val="009229CB"/>
    <w:rsid w:val="00922D22"/>
    <w:rsid w:val="00934A1A"/>
    <w:rsid w:val="0094079B"/>
    <w:rsid w:val="0095039D"/>
    <w:rsid w:val="00996D79"/>
    <w:rsid w:val="009C05BB"/>
    <w:rsid w:val="009D0A6D"/>
    <w:rsid w:val="009E61BD"/>
    <w:rsid w:val="00A30A56"/>
    <w:rsid w:val="00A46048"/>
    <w:rsid w:val="00A5141F"/>
    <w:rsid w:val="00A605A9"/>
    <w:rsid w:val="00A618D9"/>
    <w:rsid w:val="00A75C51"/>
    <w:rsid w:val="00AA18F7"/>
    <w:rsid w:val="00AA2D0D"/>
    <w:rsid w:val="00AB0F9E"/>
    <w:rsid w:val="00AB5895"/>
    <w:rsid w:val="00AB6AE7"/>
    <w:rsid w:val="00AC3252"/>
    <w:rsid w:val="00AD2805"/>
    <w:rsid w:val="00AD7183"/>
    <w:rsid w:val="00AE6D92"/>
    <w:rsid w:val="00AF5757"/>
    <w:rsid w:val="00B01554"/>
    <w:rsid w:val="00B120A7"/>
    <w:rsid w:val="00B40BBB"/>
    <w:rsid w:val="00B45882"/>
    <w:rsid w:val="00B46373"/>
    <w:rsid w:val="00B557DC"/>
    <w:rsid w:val="00B72484"/>
    <w:rsid w:val="00B73941"/>
    <w:rsid w:val="00B743D2"/>
    <w:rsid w:val="00B83EF7"/>
    <w:rsid w:val="00B876AB"/>
    <w:rsid w:val="00BA5405"/>
    <w:rsid w:val="00BB1361"/>
    <w:rsid w:val="00BC5E4A"/>
    <w:rsid w:val="00BF03D7"/>
    <w:rsid w:val="00C02841"/>
    <w:rsid w:val="00C07B34"/>
    <w:rsid w:val="00C1367A"/>
    <w:rsid w:val="00C366E4"/>
    <w:rsid w:val="00C36B6E"/>
    <w:rsid w:val="00C41690"/>
    <w:rsid w:val="00C446BD"/>
    <w:rsid w:val="00C55CC2"/>
    <w:rsid w:val="00C65A01"/>
    <w:rsid w:val="00C67EBB"/>
    <w:rsid w:val="00C70B68"/>
    <w:rsid w:val="00C7122E"/>
    <w:rsid w:val="00C744DC"/>
    <w:rsid w:val="00C817B1"/>
    <w:rsid w:val="00C93FA6"/>
    <w:rsid w:val="00C94E03"/>
    <w:rsid w:val="00C951AC"/>
    <w:rsid w:val="00CA0CF0"/>
    <w:rsid w:val="00CA438B"/>
    <w:rsid w:val="00CA7C61"/>
    <w:rsid w:val="00CB0525"/>
    <w:rsid w:val="00CB2ABD"/>
    <w:rsid w:val="00CC79EA"/>
    <w:rsid w:val="00CE1E43"/>
    <w:rsid w:val="00CF09FE"/>
    <w:rsid w:val="00D068CA"/>
    <w:rsid w:val="00D110D5"/>
    <w:rsid w:val="00D155E2"/>
    <w:rsid w:val="00D16D06"/>
    <w:rsid w:val="00D203E9"/>
    <w:rsid w:val="00D277A6"/>
    <w:rsid w:val="00D35461"/>
    <w:rsid w:val="00D41777"/>
    <w:rsid w:val="00D42C25"/>
    <w:rsid w:val="00D520F3"/>
    <w:rsid w:val="00D67943"/>
    <w:rsid w:val="00D77019"/>
    <w:rsid w:val="00D86AFA"/>
    <w:rsid w:val="00DA414A"/>
    <w:rsid w:val="00DC2525"/>
    <w:rsid w:val="00DD2DD3"/>
    <w:rsid w:val="00DF7BD8"/>
    <w:rsid w:val="00E02CC7"/>
    <w:rsid w:val="00E03A5A"/>
    <w:rsid w:val="00E16C96"/>
    <w:rsid w:val="00E334DA"/>
    <w:rsid w:val="00E37290"/>
    <w:rsid w:val="00E4078D"/>
    <w:rsid w:val="00E46ECF"/>
    <w:rsid w:val="00E73E74"/>
    <w:rsid w:val="00E80411"/>
    <w:rsid w:val="00E83986"/>
    <w:rsid w:val="00EA3302"/>
    <w:rsid w:val="00EC4084"/>
    <w:rsid w:val="00EE0A2B"/>
    <w:rsid w:val="00EE7A22"/>
    <w:rsid w:val="00EF0620"/>
    <w:rsid w:val="00F05C2A"/>
    <w:rsid w:val="00F27AB3"/>
    <w:rsid w:val="00F27FB0"/>
    <w:rsid w:val="00F6522E"/>
    <w:rsid w:val="00F70DDE"/>
    <w:rsid w:val="00F72F12"/>
    <w:rsid w:val="00F81CC5"/>
    <w:rsid w:val="00F92EBF"/>
    <w:rsid w:val="00FC00CE"/>
    <w:rsid w:val="00FC0457"/>
    <w:rsid w:val="00FE4879"/>
    <w:rsid w:val="00FE6B6F"/>
    <w:rsid w:val="00FF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8B48D"/>
  <w15:chartTrackingRefBased/>
  <w15:docId w15:val="{CBAD829D-B439-47A1-9786-D22902A8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A01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65A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C65A0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65A0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65A01"/>
    <w:rPr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6522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6522E"/>
    <w:rPr>
      <w:b/>
      <w:bCs/>
      <w:kern w:val="0"/>
      <w:sz w:val="20"/>
      <w:szCs w:val="20"/>
      <w14:ligatures w14:val="non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F2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F258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8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249</Characters>
  <Application>Microsoft Office Word</Application>
  <DocSecurity>0</DocSecurity>
  <Lines>156</Lines>
  <Paragraphs>1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Rossen</dc:creator>
  <cp:keywords/>
  <dc:description/>
  <cp:lastModifiedBy>Sine Rossen</cp:lastModifiedBy>
  <cp:revision>3</cp:revision>
  <cp:lastPrinted>2023-10-09T09:31:00Z</cp:lastPrinted>
  <dcterms:created xsi:type="dcterms:W3CDTF">2023-11-02T10:32:00Z</dcterms:created>
  <dcterms:modified xsi:type="dcterms:W3CDTF">2023-11-02T10:36:00Z</dcterms:modified>
</cp:coreProperties>
</file>